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4AB" w:rsidRPr="00D50AF1" w:rsidRDefault="00EA04AB" w:rsidP="00EA04AB">
      <w:pPr>
        <w:keepNext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B50CD0" wp14:editId="1EB9577A">
            <wp:extent cx="4089196" cy="2391412"/>
            <wp:effectExtent l="0" t="0" r="6985" b="889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844" cy="23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4AB" w:rsidRDefault="00EA04AB" w:rsidP="00EA04AB">
      <w:pPr>
        <w:pStyle w:val="Caption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6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Potential impact of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control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strategy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with long response lag 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on SARS-CoV-2 infections and daily life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. (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) The total SARS-CoV-2 infections for different age groups when testing interval is 3 days and response lag is 3 weeks. The dot represents the infections for an age group and a city. (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B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) Association between population size and proportion of isolated population across 366 cities in China when testing interval is 3 days and response lag is 3 weeks. The size and color of the circle represent the movement flow and the proportion of isolated population in a given city, respectively.</w:t>
      </w:r>
    </w:p>
    <w:p w:rsidR="00EA04AB" w:rsidRDefault="00EA04AB">
      <w:bookmarkStart w:id="0" w:name="_GoBack"/>
      <w:bookmarkEnd w:id="0"/>
    </w:p>
    <w:sectPr w:rsidR="00EA04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AB"/>
    <w:rsid w:val="00EA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2592C-97BA-4B5D-A526-CEB9D2D17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04AB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04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1</cp:revision>
  <dcterms:created xsi:type="dcterms:W3CDTF">2023-08-03T14:57:00Z</dcterms:created>
  <dcterms:modified xsi:type="dcterms:W3CDTF">2023-08-03T14:57:00Z</dcterms:modified>
</cp:coreProperties>
</file>